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7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473"/>
      </w:tblGrid>
      <w:tr w:rsidR="000970B0" w:rsidRPr="00091124" w14:paraId="4E587A0B" w14:textId="77777777" w:rsidTr="00011FBE"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54BC01DD" w14:textId="5058047E" w:rsidR="00FD24C4" w:rsidRPr="00FD24C4" w:rsidRDefault="00FD24C4" w:rsidP="00FD24C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D24C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1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ppendix</w:t>
            </w:r>
            <w:r w:rsidRPr="00FD24C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 Flow diagram and analysis p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an.</w:t>
            </w:r>
          </w:p>
          <w:p w14:paraId="644CD77F" w14:textId="77777777" w:rsidR="00FD24C4" w:rsidRPr="00091124" w:rsidRDefault="00FD24C4" w:rsidP="00091124">
            <w:pPr>
              <w:adjustRightInd w:val="0"/>
              <w:snapToGrid w:val="0"/>
              <w:spacing w:before="40" w:after="2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tbl>
            <w:tblPr>
              <w:tblW w:w="978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07"/>
              <w:gridCol w:w="4253"/>
              <w:gridCol w:w="4221"/>
            </w:tblGrid>
            <w:tr w:rsidR="000970B0" w:rsidRPr="00091124" w14:paraId="319D59BE" w14:textId="77777777" w:rsidTr="007E4ECC">
              <w:trPr>
                <w:trHeight w:val="320"/>
              </w:trPr>
              <w:tc>
                <w:tcPr>
                  <w:tcW w:w="1307" w:type="dxa"/>
                  <w:shd w:val="clear" w:color="auto" w:fill="auto"/>
                  <w:vAlign w:val="center"/>
                  <w:hideMark/>
                </w:tcPr>
                <w:p w14:paraId="5D246500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4253" w:type="dxa"/>
                  <w:shd w:val="clear" w:color="auto" w:fill="auto"/>
                  <w:vAlign w:val="center"/>
                  <w:hideMark/>
                </w:tcPr>
                <w:p w14:paraId="5843A00B" w14:textId="1EC4996F" w:rsidR="000970B0" w:rsidRPr="00091124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U</w:t>
                  </w:r>
                  <w:r w:rsidRPr="00091124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rine specimens</w:t>
                  </w:r>
                </w:p>
              </w:tc>
              <w:tc>
                <w:tcPr>
                  <w:tcW w:w="4221" w:type="dxa"/>
                  <w:shd w:val="clear" w:color="auto" w:fill="auto"/>
                  <w:vAlign w:val="center"/>
                  <w:hideMark/>
                </w:tcPr>
                <w:p w14:paraId="355FA72E" w14:textId="47F2F8B7" w:rsidR="000970B0" w:rsidRPr="00091124" w:rsidRDefault="00B312BA" w:rsidP="00C627BD">
                  <w:pPr>
                    <w:adjustRightInd w:val="0"/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P</w:t>
                  </w:r>
                  <w:r w:rsidR="000970B0" w:rsidRPr="00091124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lasma specimens</w:t>
                  </w:r>
                </w:p>
              </w:tc>
            </w:tr>
            <w:tr w:rsidR="00C627BD" w:rsidRPr="00091124" w14:paraId="21CF457D" w14:textId="77777777" w:rsidTr="00C627BD">
              <w:trPr>
                <w:trHeight w:val="320"/>
              </w:trPr>
              <w:tc>
                <w:tcPr>
                  <w:tcW w:w="9781" w:type="dxa"/>
                  <w:gridSpan w:val="3"/>
                  <w:shd w:val="clear" w:color="auto" w:fill="auto"/>
                  <w:vAlign w:val="center"/>
                </w:tcPr>
                <w:p w14:paraId="68626526" w14:textId="60092938" w:rsidR="00C627BD" w:rsidRPr="00C627BD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</w:pPr>
                  <w:r w:rsidRPr="00C627BD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Sample selection</w:t>
                  </w:r>
                </w:p>
              </w:tc>
            </w:tr>
            <w:tr w:rsidR="00C627BD" w:rsidRPr="00091124" w14:paraId="5723515F" w14:textId="77777777" w:rsidTr="00C627BD">
              <w:trPr>
                <w:trHeight w:val="480"/>
              </w:trPr>
              <w:tc>
                <w:tcPr>
                  <w:tcW w:w="1307" w:type="dxa"/>
                  <w:vMerge w:val="restart"/>
                  <w:shd w:val="clear" w:color="auto" w:fill="auto"/>
                  <w:vAlign w:val="center"/>
                </w:tcPr>
                <w:p w14:paraId="543673EE" w14:textId="77777777" w:rsidR="00C627BD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Inclusion</w:t>
                  </w:r>
                </w:p>
                <w:p w14:paraId="740BBEF4" w14:textId="2F6C94F6" w:rsidR="00C627BD" w:rsidRPr="00091124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riteria</w:t>
                  </w:r>
                </w:p>
              </w:tc>
              <w:tc>
                <w:tcPr>
                  <w:tcW w:w="8474" w:type="dxa"/>
                  <w:gridSpan w:val="2"/>
                  <w:shd w:val="clear" w:color="auto" w:fill="auto"/>
                  <w:vAlign w:val="center"/>
                </w:tcPr>
                <w:p w14:paraId="444370F8" w14:textId="25EE3E03" w:rsidR="00C627BD" w:rsidRPr="0004054C" w:rsidRDefault="00C627BD" w:rsidP="00C627BD">
                  <w:pPr>
                    <w:adjustRightInd w:val="0"/>
                    <w:snapToGrid w:val="0"/>
                    <w:spacing w:before="40" w:after="2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4054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) Control subjects with no known pancreatic conditions or malignancies, or history of renal diseases at the moment of collection.</w:t>
                  </w:r>
                </w:p>
                <w:p w14:paraId="58B1B80F" w14:textId="2C6F0196" w:rsidR="00C627BD" w:rsidRPr="0004054C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04054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) Patients with benign hepatobiliary diseases (including chronic pancreatitis, gallbladder diseases, cystic lesions of the pancreas and patients with abdominal pain and gastrointestinal symptoms suggestive of pancreatic origin).</w:t>
                  </w:r>
                </w:p>
                <w:p w14:paraId="7D0B09AC" w14:textId="77777777" w:rsidR="00C627BD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4054C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3) PDAC patients stages I-IV </w:t>
                  </w:r>
                  <w:r w:rsidRPr="0004054C">
                    <w:rPr>
                      <w:rFonts w:ascii="Arial" w:hAnsi="Arial" w:cs="Arial"/>
                      <w:sz w:val="16"/>
                      <w:szCs w:val="16"/>
                    </w:rPr>
                    <w:t>before surgery or chemotherapeutic treatment.</w:t>
                  </w:r>
                </w:p>
                <w:p w14:paraId="5ED97326" w14:textId="357CFE8D" w:rsidR="00C627BD" w:rsidRPr="0004054C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4) </w:t>
                  </w:r>
                  <w:r w:rsidR="00B919B9">
                    <w:rPr>
                      <w:rFonts w:ascii="Arial" w:hAnsi="Arial" w:cs="Arial"/>
                      <w:sz w:val="16"/>
                      <w:szCs w:val="16"/>
                    </w:rPr>
                    <w:t xml:space="preserve">(1), (2), and (3)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Age and gender matched</w:t>
                  </w:r>
                  <w:r w:rsidR="00B919B9">
                    <w:rPr>
                      <w:rFonts w:ascii="Arial" w:hAnsi="Arial" w:cs="Arial"/>
                      <w:sz w:val="16"/>
                      <w:szCs w:val="16"/>
                    </w:rPr>
                    <w:t xml:space="preserve"> wherever possible.</w:t>
                  </w:r>
                </w:p>
              </w:tc>
            </w:tr>
            <w:tr w:rsidR="00C627BD" w:rsidRPr="00091124" w14:paraId="05043D9E" w14:textId="77777777" w:rsidTr="007E4ECC">
              <w:trPr>
                <w:trHeight w:val="480"/>
              </w:trPr>
              <w:tc>
                <w:tcPr>
                  <w:tcW w:w="1307" w:type="dxa"/>
                  <w:vMerge/>
                  <w:shd w:val="clear" w:color="auto" w:fill="auto"/>
                  <w:vAlign w:val="center"/>
                </w:tcPr>
                <w:p w14:paraId="0363F5B0" w14:textId="77777777" w:rsidR="00C627BD" w:rsidRPr="00091124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4253" w:type="dxa"/>
                  <w:shd w:val="clear" w:color="auto" w:fill="auto"/>
                  <w:vAlign w:val="center"/>
                </w:tcPr>
                <w:p w14:paraId="2EE3F54E" w14:textId="46244B28" w:rsidR="00C627BD" w:rsidRPr="0004054C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) U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</w:t>
                  </w:r>
                  <w:r w:rsidR="00664DAA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inary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tract cancers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prostate cancer, renal cell carcinoma, bladder transitional cell carcinoma)</w:t>
                  </w:r>
                  <w:r w:rsidR="00B919B9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  <w:tc>
                <w:tcPr>
                  <w:tcW w:w="4221" w:type="dxa"/>
                  <w:shd w:val="clear" w:color="auto" w:fill="auto"/>
                </w:tcPr>
                <w:p w14:paraId="2CD51145" w14:textId="738E230F" w:rsidR="00C627BD" w:rsidRPr="0004054C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04054C" w:rsidRPr="00091124" w14:paraId="3D23B9F3" w14:textId="77777777" w:rsidTr="00C627BD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</w:tcPr>
                <w:p w14:paraId="2FB2A7D7" w14:textId="77777777" w:rsidR="0004054C" w:rsidRDefault="0004054C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xclusion</w:t>
                  </w:r>
                </w:p>
                <w:p w14:paraId="4553D6E6" w14:textId="6FFCC872" w:rsidR="0004054C" w:rsidRPr="00091124" w:rsidRDefault="0004054C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riteria</w:t>
                  </w:r>
                </w:p>
              </w:tc>
              <w:tc>
                <w:tcPr>
                  <w:tcW w:w="8474" w:type="dxa"/>
                  <w:gridSpan w:val="2"/>
                  <w:shd w:val="clear" w:color="auto" w:fill="auto"/>
                </w:tcPr>
                <w:p w14:paraId="01372F71" w14:textId="1DB95E5D" w:rsidR="0004054C" w:rsidRPr="0004054C" w:rsidRDefault="0004054C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4054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Current or prior treatment for cancer (chemotherapy, radiotherapy, surgical resection, biological therapy, and immunotherapy) for any malignancy within 5 years of enrolment.</w:t>
                  </w:r>
                </w:p>
              </w:tc>
            </w:tr>
            <w:tr w:rsidR="000970B0" w:rsidRPr="00091124" w14:paraId="30E372B2" w14:textId="77777777" w:rsidTr="00190962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  <w:hideMark/>
                </w:tcPr>
                <w:p w14:paraId="3EBF33D4" w14:textId="77777777" w:rsidR="000970B0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mples</w:t>
                  </w:r>
                </w:p>
                <w:p w14:paraId="7C88932E" w14:textId="02CD93BD" w:rsidR="0036052F" w:rsidRPr="00091124" w:rsidRDefault="0036052F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for biomarker </w:t>
                  </w:r>
                  <w:r w:rsidR="0019096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training and 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validation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  <w:hideMark/>
                </w:tcPr>
                <w:p w14:paraId="1E833EA7" w14:textId="502653D8" w:rsidR="000970B0" w:rsidRPr="00091124" w:rsidRDefault="007E4ECC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</w:t>
                  </w:r>
                  <w:r w:rsidR="0036052F" w:rsidRPr="00C627BD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590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7E4ECC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(</w:t>
                  </w:r>
                  <w:r w:rsidR="000970B0" w:rsidRPr="007E4ECC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83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Control subjects; 208 Benign hepatobiliary diseases; 199 PDAC I-IV (27 I-IIA; 75 IIB; 97 III-IV)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)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  <w:tc>
                <w:tcPr>
                  <w:tcW w:w="4221" w:type="dxa"/>
                  <w:shd w:val="clear" w:color="auto" w:fill="auto"/>
                  <w:vAlign w:val="center"/>
                  <w:hideMark/>
                </w:tcPr>
                <w:p w14:paraId="2C0758B9" w14:textId="5FF8D7AB" w:rsidR="000970B0" w:rsidRPr="00091124" w:rsidRDefault="007E4ECC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</w:t>
                  </w:r>
                  <w:r w:rsidR="00C627BD" w:rsidRPr="00C627BD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350</w:t>
                  </w:r>
                  <w:r w:rsidR="00C627B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(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92 Control subjects; 108 Benign hepatobiliary diseases; 150 PDAC I-IV (20 I-IIA; 60 IIB; 70 III-IV)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)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36052F" w:rsidRPr="00091124" w14:paraId="7DFE705B" w14:textId="77777777" w:rsidTr="007E4ECC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</w:tcPr>
                <w:p w14:paraId="6C7D341A" w14:textId="19CB80C8" w:rsidR="0036052F" w:rsidRPr="00091124" w:rsidRDefault="0036052F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mples for stability test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</w:tcPr>
                <w:p w14:paraId="1A44B0B3" w14:textId="3AB49FFF" w:rsidR="0036052F" w:rsidRPr="00091124" w:rsidRDefault="007E4ECC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</w:t>
                  </w:r>
                  <w:r w:rsidR="0036052F" w:rsidRPr="00C627BD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64</w:t>
                  </w:r>
                  <w:r w:rsidR="0036052F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from 4 control subjects</w:t>
                  </w:r>
                  <w:r w:rsidR="00C627B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  <w:tc>
                <w:tcPr>
                  <w:tcW w:w="4221" w:type="dxa"/>
                  <w:shd w:val="clear" w:color="auto" w:fill="auto"/>
                </w:tcPr>
                <w:p w14:paraId="583B8231" w14:textId="77777777" w:rsidR="0036052F" w:rsidRPr="00091124" w:rsidRDefault="0036052F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36052F" w:rsidRPr="00091124" w14:paraId="3DA9ECB4" w14:textId="77777777" w:rsidTr="007E4ECC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</w:tcPr>
                <w:p w14:paraId="3641408D" w14:textId="5AC2AA43" w:rsidR="0036052F" w:rsidRDefault="0036052F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Ur</w:t>
                  </w:r>
                  <w:r w:rsidR="00ED768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inary tract 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cancer samples </w:t>
                  </w:r>
                </w:p>
              </w:tc>
              <w:tc>
                <w:tcPr>
                  <w:tcW w:w="4253" w:type="dxa"/>
                  <w:shd w:val="clear" w:color="auto" w:fill="auto"/>
                </w:tcPr>
                <w:p w14:paraId="00563B6E" w14:textId="544166FA" w:rsidR="0036052F" w:rsidRPr="00C627BD" w:rsidRDefault="007E4ECC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</w:t>
                  </w:r>
                  <w:r w:rsidR="0036052F" w:rsidRPr="00C627BD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67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</w:t>
                  </w:r>
                  <w:r w:rsidR="00C627BD" w:rsidRPr="00C627BD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8 prostate cancers (PC); 29 renal cell carcinomas (RCC); 20 transitional bladder cancers (TCC)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)</w:t>
                  </w:r>
                  <w:r w:rsidR="00C627BD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.</w:t>
                  </w:r>
                </w:p>
              </w:tc>
              <w:tc>
                <w:tcPr>
                  <w:tcW w:w="4221" w:type="dxa"/>
                  <w:shd w:val="clear" w:color="auto" w:fill="auto"/>
                </w:tcPr>
                <w:p w14:paraId="0732A9D4" w14:textId="77777777" w:rsidR="0036052F" w:rsidRPr="00091124" w:rsidRDefault="0036052F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0970B0" w:rsidRPr="00091124" w14:paraId="34593C92" w14:textId="77777777" w:rsidTr="00CC2AE5">
              <w:trPr>
                <w:trHeight w:val="320"/>
              </w:trPr>
              <w:tc>
                <w:tcPr>
                  <w:tcW w:w="1307" w:type="dxa"/>
                  <w:shd w:val="clear" w:color="auto" w:fill="auto"/>
                  <w:vAlign w:val="center"/>
                  <w:hideMark/>
                </w:tcPr>
                <w:p w14:paraId="20B3E710" w14:textId="77777777" w:rsidR="000970B0" w:rsidRPr="00C627BD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</w:pPr>
                  <w:r w:rsidRPr="00C627BD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Assay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  <w:hideMark/>
                </w:tcPr>
                <w:p w14:paraId="30B426D5" w14:textId="7976761E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Urine LYVE1, REG1B, TFF1, creatinine</w:t>
                  </w:r>
                  <w:r w:rsidR="0019096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asur</w:t>
                  </w:r>
                  <w:r w:rsidR="00384A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ed in all the specimens collected; urine CA19-9 measured </w:t>
                  </w:r>
                  <w:r w:rsidR="00E362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in </w:t>
                  </w:r>
                  <w:r w:rsidR="00384AD6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2 Control, 9 Benign, 47 PDAC</w:t>
                  </w:r>
                  <w:r w:rsidR="00384A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  <w:tc>
                <w:tcPr>
                  <w:tcW w:w="4221" w:type="dxa"/>
                  <w:shd w:val="clear" w:color="auto" w:fill="auto"/>
                  <w:hideMark/>
                </w:tcPr>
                <w:p w14:paraId="0A4280F0" w14:textId="509E5109" w:rsidR="000970B0" w:rsidRPr="00091124" w:rsidRDefault="000970B0" w:rsidP="00CC2AE5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lasma CA19-9</w:t>
                  </w:r>
                  <w:r w:rsidR="00384A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  <w:r w:rsidR="00384AD6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asur</w:t>
                  </w:r>
                  <w:r w:rsidR="00384A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d in all the specimens collected;</w:t>
                  </w:r>
                  <w:r w:rsidR="00384AD6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LYVE1, REG1B, TFF1</w:t>
                  </w:r>
                  <w:r w:rsidR="00384A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measured in </w:t>
                  </w:r>
                  <w:r w:rsidR="00384AD6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0 Control, 10 Benign, 14 PDAC</w:t>
                  </w:r>
                  <w:r w:rsidR="00E362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C627BD" w:rsidRPr="00091124" w14:paraId="07B39AAE" w14:textId="77777777" w:rsidTr="00C627BD">
              <w:trPr>
                <w:trHeight w:val="320"/>
              </w:trPr>
              <w:tc>
                <w:tcPr>
                  <w:tcW w:w="9781" w:type="dxa"/>
                  <w:gridSpan w:val="3"/>
                  <w:shd w:val="clear" w:color="auto" w:fill="auto"/>
                  <w:vAlign w:val="center"/>
                  <w:hideMark/>
                </w:tcPr>
                <w:p w14:paraId="3B9CC162" w14:textId="14636366" w:rsidR="00C627BD" w:rsidRPr="00C627BD" w:rsidRDefault="00C627BD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</w:pPr>
                  <w:r w:rsidRPr="00C627BD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Analysis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 xml:space="preserve"> Plan</w:t>
                  </w:r>
                </w:p>
              </w:tc>
            </w:tr>
            <w:tr w:rsidR="000970B0" w:rsidRPr="00091124" w14:paraId="3FF29305" w14:textId="77777777" w:rsidTr="007E4ECC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  <w:hideMark/>
                </w:tcPr>
                <w:p w14:paraId="1041C308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</w:t>
                  </w:r>
                </w:p>
              </w:tc>
              <w:tc>
                <w:tcPr>
                  <w:tcW w:w="4253" w:type="dxa"/>
                  <w:shd w:val="clear" w:color="auto" w:fill="auto"/>
                  <w:vAlign w:val="bottom"/>
                  <w:hideMark/>
                </w:tcPr>
                <w:p w14:paraId="57143690" w14:textId="47248DF2" w:rsidR="00C627BD" w:rsidRDefault="007E4ECC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E4ECC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</w:t>
                  </w:r>
                  <w:r w:rsidR="00C627BD" w:rsidRPr="007E4ECC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306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7E4ECC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(</w:t>
                  </w:r>
                  <w:r w:rsidR="00C627BD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79 Controls, 87 Benign, 140 PDAC I-IV)</w:t>
                  </w:r>
                  <w:r w:rsidR="00C627B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:</w:t>
                  </w:r>
                </w:p>
                <w:p w14:paraId="45E3B7C3" w14:textId="201F4EB8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EG1A vs REG1B performance in detecting PDAC (Kruskal-Wallis test)</w:t>
                  </w:r>
                </w:p>
              </w:tc>
              <w:tc>
                <w:tcPr>
                  <w:tcW w:w="4221" w:type="dxa"/>
                  <w:shd w:val="clear" w:color="auto" w:fill="auto"/>
                  <w:vAlign w:val="bottom"/>
                  <w:hideMark/>
                </w:tcPr>
                <w:p w14:paraId="4C0D93F9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0970B0" w:rsidRPr="00091124" w14:paraId="75C5DB4E" w14:textId="77777777" w:rsidTr="00384AD6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  <w:hideMark/>
                </w:tcPr>
                <w:p w14:paraId="57FEFF4E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  <w:hideMark/>
                </w:tcPr>
                <w:p w14:paraId="1A76FF46" w14:textId="5FDEAF66" w:rsidR="00384AD6" w:rsidRDefault="007E4ECC" w:rsidP="00384AD6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E4ECC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</w:t>
                  </w:r>
                  <w:r w:rsidR="00C627BD" w:rsidRPr="007E4ECC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590</w:t>
                  </w:r>
                  <w:r w:rsidR="00AF5BB0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:</w:t>
                  </w:r>
                </w:p>
                <w:p w14:paraId="6C954107" w14:textId="54ECC60F" w:rsidR="000970B0" w:rsidRPr="00091124" w:rsidRDefault="000970B0" w:rsidP="00384AD6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Urine </w:t>
                  </w:r>
                  <w:r w:rsidR="00384A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el (LYVE1, REG1B, TFF1) performance in detecting PDAC (Kruskal-Wallis test)</w:t>
                  </w:r>
                </w:p>
              </w:tc>
              <w:tc>
                <w:tcPr>
                  <w:tcW w:w="4221" w:type="dxa"/>
                  <w:shd w:val="clear" w:color="auto" w:fill="auto"/>
                  <w:vAlign w:val="bottom"/>
                  <w:hideMark/>
                </w:tcPr>
                <w:p w14:paraId="34ECA6C0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0970B0" w:rsidRPr="00091124" w14:paraId="233834FF" w14:textId="77777777" w:rsidTr="007E4ECC">
              <w:trPr>
                <w:trHeight w:val="1200"/>
              </w:trPr>
              <w:tc>
                <w:tcPr>
                  <w:tcW w:w="1307" w:type="dxa"/>
                  <w:shd w:val="clear" w:color="auto" w:fill="auto"/>
                  <w:vAlign w:val="center"/>
                  <w:hideMark/>
                </w:tcPr>
                <w:p w14:paraId="427B2B15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</w:t>
                  </w:r>
                </w:p>
              </w:tc>
              <w:tc>
                <w:tcPr>
                  <w:tcW w:w="4253" w:type="dxa"/>
                  <w:shd w:val="clear" w:color="auto" w:fill="auto"/>
                  <w:vAlign w:val="bottom"/>
                  <w:hideMark/>
                </w:tcPr>
                <w:p w14:paraId="46E69593" w14:textId="7CFBCE51" w:rsidR="007E4ECC" w:rsidRDefault="007E4ECC" w:rsidP="007E4ECC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E4ECC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590</w:t>
                  </w:r>
                  <w:r w:rsidR="00AF5BB0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: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</w:p>
                <w:p w14:paraId="0A30A644" w14:textId="2525CA3D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Performance of the </w:t>
                  </w:r>
                  <w:r w:rsidR="00384A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anel </w:t>
                  </w:r>
                  <w:r w:rsidR="0019096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in detecting PDAC 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(ROC curve analysis): </w:t>
                  </w:r>
                </w:p>
                <w:p w14:paraId="076725D2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(a) Control vs PDAC I-II; III-IV; I-IV </w:t>
                  </w:r>
                </w:p>
                <w:p w14:paraId="1B2295B9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Training set (50%): n=187; Validation set (50%): n=195 </w:t>
                  </w:r>
                </w:p>
                <w:p w14:paraId="18D6A909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(b) Benign vs PDAC I-II; III-IV; I-IV </w:t>
                  </w:r>
                </w:p>
                <w:p w14:paraId="7E1F750A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Training set (50%): n=209; Validation set (50%): n=198 </w:t>
                  </w:r>
                </w:p>
                <w:p w14:paraId="735FA886" w14:textId="6C6B8E54" w:rsidR="00CB19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lculation of</w:t>
                  </w:r>
                  <w:r w:rsidR="00CB19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: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</w:p>
                <w:p w14:paraId="6D3F50FC" w14:textId="75400C92" w:rsidR="00CB1924" w:rsidRDefault="00CB1924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-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AUC (95% CI) </w:t>
                  </w:r>
                </w:p>
                <w:p w14:paraId="356A1717" w14:textId="352F3826" w:rsidR="00CB1924" w:rsidRDefault="00CB1924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-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 at fixed SN in validation set for (a)</w:t>
                  </w:r>
                </w:p>
                <w:p w14:paraId="17D9F85F" w14:textId="6F89CE10" w:rsidR="000970B0" w:rsidRPr="00091124" w:rsidRDefault="00CB1924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-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N at fixed SP in validation set for (b)</w:t>
                  </w:r>
                </w:p>
              </w:tc>
              <w:tc>
                <w:tcPr>
                  <w:tcW w:w="4221" w:type="dxa"/>
                  <w:shd w:val="clear" w:color="auto" w:fill="auto"/>
                  <w:vAlign w:val="bottom"/>
                  <w:hideMark/>
                </w:tcPr>
                <w:p w14:paraId="201A122E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0970B0" w:rsidRPr="00091124" w14:paraId="56A42F97" w14:textId="77777777" w:rsidTr="00190962">
              <w:trPr>
                <w:trHeight w:val="1160"/>
              </w:trPr>
              <w:tc>
                <w:tcPr>
                  <w:tcW w:w="1307" w:type="dxa"/>
                  <w:shd w:val="clear" w:color="auto" w:fill="auto"/>
                  <w:vAlign w:val="center"/>
                  <w:hideMark/>
                </w:tcPr>
                <w:p w14:paraId="3E55DCA6" w14:textId="77777777" w:rsidR="000970B0" w:rsidRPr="00091124" w:rsidRDefault="000970B0" w:rsidP="00C627BD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D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  <w:hideMark/>
                </w:tcPr>
                <w:p w14:paraId="7EFEA71D" w14:textId="77777777" w:rsidR="000970B0" w:rsidRPr="00091124" w:rsidRDefault="000970B0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4221" w:type="dxa"/>
                  <w:shd w:val="clear" w:color="auto" w:fill="auto"/>
                  <w:vAlign w:val="center"/>
                  <w:hideMark/>
                </w:tcPr>
                <w:p w14:paraId="5D5D2561" w14:textId="69464707" w:rsidR="007E4ECC" w:rsidRPr="007E4ECC" w:rsidRDefault="007E4ECC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E4ECC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350</w:t>
                  </w:r>
                  <w:r w:rsidR="00AF5BB0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:</w:t>
                  </w:r>
                </w:p>
                <w:p w14:paraId="0A5E0970" w14:textId="64D6B982" w:rsidR="000970B0" w:rsidRPr="00091124" w:rsidRDefault="000970B0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Performance of CA19-9 only; Panel only; CA19-9 + </w:t>
                  </w:r>
                  <w:r w:rsidR="00384AD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anel </w:t>
                  </w:r>
                  <w:r w:rsidR="0019096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in detecting PDAC 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(ROC curve analysis) </w:t>
                  </w:r>
                </w:p>
                <w:p w14:paraId="13785061" w14:textId="5B6A173B" w:rsidR="00CB1924" w:rsidRDefault="000970B0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(a) Control</w:t>
                  </w:r>
                  <w:r w:rsidR="00CB19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  <w:r w:rsidR="00CB1924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vs PDAC I-IIA; I-II; III-IV; I-IV</w:t>
                  </w:r>
                </w:p>
                <w:p w14:paraId="4D16E7A9" w14:textId="475D26AA" w:rsidR="00CB1924" w:rsidRDefault="000970B0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(b) Benign</w:t>
                  </w:r>
                  <w:r w:rsidR="00CB19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  <w:r w:rsidR="00CB1924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vs PDAC I-IIA; I-II; III-IV; I-IV</w:t>
                  </w:r>
                </w:p>
                <w:p w14:paraId="549CB194" w14:textId="5E4C695D" w:rsidR="000970B0" w:rsidRPr="00091124" w:rsidRDefault="000970B0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(c) CP</w:t>
                  </w:r>
                  <w:r w:rsidR="00CB1924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vs PDAC I-IIA; I-II; III-IV; I-IV</w:t>
                  </w:r>
                </w:p>
                <w:p w14:paraId="513914EA" w14:textId="0170E562" w:rsidR="00CB1924" w:rsidRDefault="000970B0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lculation of</w:t>
                  </w:r>
                  <w:r w:rsidR="00CB19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:</w:t>
                  </w:r>
                </w:p>
                <w:p w14:paraId="6FE2D59C" w14:textId="631CA10A" w:rsidR="00CB1924" w:rsidRDefault="00CB1924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-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AUC (95% CI) </w:t>
                  </w:r>
                </w:p>
                <w:p w14:paraId="035284FE" w14:textId="5C5ADE90" w:rsidR="00CB1924" w:rsidRDefault="00CB1924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-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SN (95% CI) and SP (95% CI) at optimal </w:t>
                  </w:r>
                  <w:proofErr w:type="spellStart"/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utpoint</w:t>
                  </w:r>
                  <w:proofErr w:type="spellEnd"/>
                </w:p>
                <w:p w14:paraId="19662C6F" w14:textId="25192F21" w:rsidR="00CB1924" w:rsidRDefault="00CB1924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-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SP at fixed SN &gt;0.85 for (a) </w:t>
                  </w:r>
                </w:p>
                <w:p w14:paraId="1A5554D5" w14:textId="5231BF48" w:rsidR="000970B0" w:rsidRPr="00091124" w:rsidRDefault="00CB1924" w:rsidP="00190962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-</w:t>
                  </w:r>
                  <w:r w:rsidR="000970B0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N at fixed SP &gt;0.8 for (b) and (c)</w:t>
                  </w:r>
                </w:p>
              </w:tc>
            </w:tr>
            <w:tr w:rsidR="00832BE7" w:rsidRPr="00091124" w14:paraId="5AC7A696" w14:textId="77777777" w:rsidTr="00190962">
              <w:trPr>
                <w:trHeight w:val="1160"/>
              </w:trPr>
              <w:tc>
                <w:tcPr>
                  <w:tcW w:w="1307" w:type="dxa"/>
                  <w:shd w:val="clear" w:color="auto" w:fill="auto"/>
                  <w:vAlign w:val="center"/>
                </w:tcPr>
                <w:p w14:paraId="62BA84DF" w14:textId="373D2E66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</w:tcPr>
                <w:p w14:paraId="2888595F" w14:textId="77777777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4221" w:type="dxa"/>
                  <w:shd w:val="clear" w:color="auto" w:fill="auto"/>
                  <w:vAlign w:val="center"/>
                </w:tcPr>
                <w:p w14:paraId="28C21C39" w14:textId="07F533F4" w:rsidR="00832BE7" w:rsidRPr="00CC2AE5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E4ECC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350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:</w:t>
                  </w:r>
                </w:p>
                <w:p w14:paraId="37213D72" w14:textId="72C93E07" w:rsidR="00832BE7" w:rsidRPr="00CC2AE5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CC2AE5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Performance of </w:t>
                  </w:r>
                  <w:proofErr w:type="spellStart"/>
                  <w:r w:rsidRPr="00CC2AE5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ancRISK</w:t>
                  </w:r>
                  <w:proofErr w:type="spellEnd"/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‘Normal’ or ‘Elevated’)</w:t>
                  </w:r>
                  <w:r w:rsidRPr="00CC2AE5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 in combination with different </w:t>
                  </w:r>
                  <w:r w:rsidRPr="00384AD6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CA19-9 cut-offs </w:t>
                  </w:r>
                  <w:r w:rsidRPr="00384AD6">
                    <w:rPr>
                      <w:rFonts w:ascii="Arial" w:hAnsi="Arial" w:cs="Arial"/>
                      <w:sz w:val="16"/>
                      <w:szCs w:val="16"/>
                    </w:rPr>
                    <w:t>(37U/mL, 40U/mL, 45U/mL and 60U/mL)</w:t>
                  </w:r>
                </w:p>
                <w:p w14:paraId="7017DBD4" w14:textId="100A2693" w:rsidR="00832BE7" w:rsidRPr="00CC2AE5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CC2AE5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) Control vs PDAC I-IV</w:t>
                  </w:r>
                </w:p>
                <w:p w14:paraId="11D95CBE" w14:textId="542BF37E" w:rsidR="00832BE7" w:rsidRPr="00384AD6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CC2AE5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) Benign vs PDAC I-IV</w:t>
                  </w:r>
                </w:p>
              </w:tc>
            </w:tr>
            <w:tr w:rsidR="00832BE7" w:rsidRPr="00091124" w14:paraId="1E0CC518" w14:textId="77777777" w:rsidTr="00832BE7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</w:tcPr>
                <w:p w14:paraId="73C2A73E" w14:textId="4129C4E3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  <w:hideMark/>
                </w:tcPr>
                <w:p w14:paraId="29517153" w14:textId="277C021F" w:rsidR="00832BE7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190962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78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2 Control, 9 Benign, 47 PDAC)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:</w:t>
                  </w:r>
                </w:p>
                <w:p w14:paraId="0D96EB3D" w14:textId="41302133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Urine CA19-9 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erformance in detecting PDAC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  <w:r w:rsidR="00276B16"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(Kruskal-Wallis test)</w:t>
                  </w:r>
                  <w:r w:rsidR="00276B1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d comparison with plasma CA19-9</w:t>
                  </w:r>
                  <w:r w:rsidR="00276B16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Spearman correlation)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  <w:tc>
                <w:tcPr>
                  <w:tcW w:w="4221" w:type="dxa"/>
                  <w:shd w:val="clear" w:color="auto" w:fill="auto"/>
                  <w:vAlign w:val="center"/>
                  <w:hideMark/>
                </w:tcPr>
                <w:p w14:paraId="71CB446C" w14:textId="30339922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832BE7" w:rsidRPr="00091124" w14:paraId="0885B4D8" w14:textId="77777777" w:rsidTr="00832BE7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</w:tcPr>
                <w:p w14:paraId="6AF1E5E2" w14:textId="7A731D64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G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  <w:hideMark/>
                </w:tcPr>
                <w:p w14:paraId="5D0D09D5" w14:textId="77777777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4221" w:type="dxa"/>
                  <w:shd w:val="clear" w:color="auto" w:fill="auto"/>
                  <w:vAlign w:val="center"/>
                  <w:hideMark/>
                </w:tcPr>
                <w:p w14:paraId="4017AE8A" w14:textId="7E3DE4B5" w:rsidR="00832BE7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CB1924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34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0 Control, 10 Benign, 14 PDAC)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: </w:t>
                  </w:r>
                </w:p>
                <w:p w14:paraId="583F1E99" w14:textId="1C978DF7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Plasma 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LYVE1, REG1B, TFF1 performance in 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detecting PDAC 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(Kruskal-Wallis test).</w:t>
                  </w:r>
                </w:p>
              </w:tc>
            </w:tr>
            <w:tr w:rsidR="00832BE7" w:rsidRPr="00091124" w14:paraId="71F0A166" w14:textId="77777777" w:rsidTr="00832BE7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</w:tcPr>
                <w:p w14:paraId="0C776D1B" w14:textId="2D3B78DE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H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  <w:hideMark/>
                </w:tcPr>
                <w:p w14:paraId="36DCCB12" w14:textId="6E133993" w:rsidR="00832BE7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CB1924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64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from 4 control subjects):</w:t>
                  </w:r>
                </w:p>
                <w:p w14:paraId="5CA165D8" w14:textId="4F6743BC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Urine LYVE1, REG1B, TFF1 stabilit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y test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Kruskal-Wallis test).</w:t>
                  </w:r>
                </w:p>
              </w:tc>
              <w:tc>
                <w:tcPr>
                  <w:tcW w:w="4221" w:type="dxa"/>
                  <w:shd w:val="clear" w:color="auto" w:fill="auto"/>
                  <w:vAlign w:val="center"/>
                  <w:hideMark/>
                </w:tcPr>
                <w:p w14:paraId="36CD02C9" w14:textId="3B820C66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832BE7" w:rsidRPr="00091124" w14:paraId="4D2F3D39" w14:textId="77777777" w:rsidTr="00832BE7">
              <w:trPr>
                <w:trHeight w:val="480"/>
              </w:trPr>
              <w:tc>
                <w:tcPr>
                  <w:tcW w:w="1307" w:type="dxa"/>
                  <w:shd w:val="clear" w:color="auto" w:fill="auto"/>
                  <w:vAlign w:val="center"/>
                </w:tcPr>
                <w:p w14:paraId="376CB1BA" w14:textId="56ECF8C5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I</w:t>
                  </w:r>
                </w:p>
              </w:tc>
              <w:tc>
                <w:tcPr>
                  <w:tcW w:w="4253" w:type="dxa"/>
                  <w:shd w:val="clear" w:color="auto" w:fill="auto"/>
                  <w:vAlign w:val="center"/>
                  <w:hideMark/>
                </w:tcPr>
                <w:p w14:paraId="07227169" w14:textId="1546A47E" w:rsidR="00832BE7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CB1924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eastAsia="en-GB"/>
                    </w:rPr>
                    <w:t>N=67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8 PC, 29 RCC, 20 TCC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):</w:t>
                  </w:r>
                </w:p>
                <w:p w14:paraId="5FEB0728" w14:textId="545D4F4B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Urine LYVE1, REG1B, TFF1 in u</w:t>
                  </w:r>
                  <w:r w:rsidR="00664DAA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inary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tract cancers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and comparison with PDAC I-II</w:t>
                  </w:r>
                  <w:r w:rsidRPr="00091124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(Kruskal-Wallis test).</w:t>
                  </w:r>
                </w:p>
              </w:tc>
              <w:tc>
                <w:tcPr>
                  <w:tcW w:w="4221" w:type="dxa"/>
                  <w:shd w:val="clear" w:color="auto" w:fill="auto"/>
                  <w:vAlign w:val="center"/>
                  <w:hideMark/>
                </w:tcPr>
                <w:p w14:paraId="567E7A86" w14:textId="77777777" w:rsidR="00832BE7" w:rsidRPr="00091124" w:rsidRDefault="00832BE7" w:rsidP="00832BE7">
                  <w:pPr>
                    <w:adjustRightInd w:val="0"/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284C85AE" w14:textId="77777777" w:rsidR="000970B0" w:rsidRPr="00091124" w:rsidRDefault="000970B0" w:rsidP="00091124">
            <w:pPr>
              <w:adjustRightInd w:val="0"/>
              <w:snapToGrid w:val="0"/>
              <w:spacing w:before="40" w:after="2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AB1331D" w14:textId="77777777" w:rsidR="000970B0" w:rsidRPr="00091124" w:rsidRDefault="000970B0" w:rsidP="00091124">
            <w:pPr>
              <w:adjustRightInd w:val="0"/>
              <w:snapToGrid w:val="0"/>
              <w:spacing w:before="40" w:after="2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B029D47" w14:textId="77777777" w:rsidR="000970B0" w:rsidRPr="00091124" w:rsidRDefault="000970B0" w:rsidP="00091124">
            <w:pPr>
              <w:adjustRightInd w:val="0"/>
              <w:snapToGrid w:val="0"/>
              <w:spacing w:before="40" w:after="2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695EEF60" w14:textId="77777777" w:rsidR="001A3DB0" w:rsidRPr="00091124" w:rsidRDefault="00664DAA" w:rsidP="00DA080D">
      <w:pPr>
        <w:rPr>
          <w:rFonts w:ascii="Arial" w:hAnsi="Arial" w:cs="Arial"/>
          <w:sz w:val="16"/>
          <w:szCs w:val="16"/>
        </w:rPr>
      </w:pPr>
    </w:p>
    <w:sectPr w:rsidR="001A3DB0" w:rsidRPr="00091124" w:rsidSect="0009112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B0"/>
    <w:rsid w:val="000073DE"/>
    <w:rsid w:val="00024676"/>
    <w:rsid w:val="0004054C"/>
    <w:rsid w:val="0004596F"/>
    <w:rsid w:val="000662BE"/>
    <w:rsid w:val="00091124"/>
    <w:rsid w:val="000970B0"/>
    <w:rsid w:val="000C790A"/>
    <w:rsid w:val="000D29FC"/>
    <w:rsid w:val="001146FC"/>
    <w:rsid w:val="00122B3F"/>
    <w:rsid w:val="00137748"/>
    <w:rsid w:val="001702AC"/>
    <w:rsid w:val="00183B5D"/>
    <w:rsid w:val="001854FB"/>
    <w:rsid w:val="00190962"/>
    <w:rsid w:val="001C46E5"/>
    <w:rsid w:val="001C782A"/>
    <w:rsid w:val="001F1582"/>
    <w:rsid w:val="002007E7"/>
    <w:rsid w:val="002458F3"/>
    <w:rsid w:val="00276B16"/>
    <w:rsid w:val="0036052F"/>
    <w:rsid w:val="00384AD6"/>
    <w:rsid w:val="003B157A"/>
    <w:rsid w:val="003E521B"/>
    <w:rsid w:val="00472D9E"/>
    <w:rsid w:val="00484D4E"/>
    <w:rsid w:val="004C69E8"/>
    <w:rsid w:val="004D1B02"/>
    <w:rsid w:val="00526956"/>
    <w:rsid w:val="00536532"/>
    <w:rsid w:val="005710C6"/>
    <w:rsid w:val="0062282E"/>
    <w:rsid w:val="00664DAA"/>
    <w:rsid w:val="006B26B7"/>
    <w:rsid w:val="006D0B4E"/>
    <w:rsid w:val="006D0F7E"/>
    <w:rsid w:val="006E6934"/>
    <w:rsid w:val="006F71D2"/>
    <w:rsid w:val="007131E5"/>
    <w:rsid w:val="00713EA7"/>
    <w:rsid w:val="00736C42"/>
    <w:rsid w:val="007A1011"/>
    <w:rsid w:val="007D6618"/>
    <w:rsid w:val="007E4ECC"/>
    <w:rsid w:val="007E730F"/>
    <w:rsid w:val="007E7C5A"/>
    <w:rsid w:val="008207CA"/>
    <w:rsid w:val="00832BE7"/>
    <w:rsid w:val="00866CCA"/>
    <w:rsid w:val="008F322A"/>
    <w:rsid w:val="00974975"/>
    <w:rsid w:val="00981A4E"/>
    <w:rsid w:val="00991175"/>
    <w:rsid w:val="009E3E9C"/>
    <w:rsid w:val="00A77FB4"/>
    <w:rsid w:val="00A83E61"/>
    <w:rsid w:val="00A9264C"/>
    <w:rsid w:val="00AA73B2"/>
    <w:rsid w:val="00AC1861"/>
    <w:rsid w:val="00AC53C5"/>
    <w:rsid w:val="00AF5BB0"/>
    <w:rsid w:val="00B055EF"/>
    <w:rsid w:val="00B21DE7"/>
    <w:rsid w:val="00B312BA"/>
    <w:rsid w:val="00B34213"/>
    <w:rsid w:val="00B74C98"/>
    <w:rsid w:val="00B8257D"/>
    <w:rsid w:val="00B919B9"/>
    <w:rsid w:val="00B95381"/>
    <w:rsid w:val="00B97B1D"/>
    <w:rsid w:val="00BA2664"/>
    <w:rsid w:val="00BD6DEF"/>
    <w:rsid w:val="00C31A6D"/>
    <w:rsid w:val="00C61736"/>
    <w:rsid w:val="00C627BD"/>
    <w:rsid w:val="00CB1924"/>
    <w:rsid w:val="00CB713D"/>
    <w:rsid w:val="00CC2AE5"/>
    <w:rsid w:val="00CE482D"/>
    <w:rsid w:val="00D0280C"/>
    <w:rsid w:val="00D03461"/>
    <w:rsid w:val="00D5637A"/>
    <w:rsid w:val="00D57C0F"/>
    <w:rsid w:val="00D630CC"/>
    <w:rsid w:val="00D72DBD"/>
    <w:rsid w:val="00DA080D"/>
    <w:rsid w:val="00DD13AB"/>
    <w:rsid w:val="00E25FBE"/>
    <w:rsid w:val="00E362D6"/>
    <w:rsid w:val="00E61794"/>
    <w:rsid w:val="00E85653"/>
    <w:rsid w:val="00E94A7D"/>
    <w:rsid w:val="00ED116B"/>
    <w:rsid w:val="00ED5026"/>
    <w:rsid w:val="00ED768D"/>
    <w:rsid w:val="00F05E0E"/>
    <w:rsid w:val="00F11D23"/>
    <w:rsid w:val="00F92259"/>
    <w:rsid w:val="00FD24C4"/>
    <w:rsid w:val="00FE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7F187"/>
  <w15:chartTrackingRefBased/>
  <w15:docId w15:val="{2097D9D5-2C77-334F-86BB-7952AC194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0B0"/>
    <w:pPr>
      <w:spacing w:after="110" w:line="300" w:lineRule="auto"/>
    </w:pPr>
    <w:rPr>
      <w:rFonts w:ascii="Tahoma" w:eastAsia="Times New Roman" w:hAnsi="Tahoma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2B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2BA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B19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7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68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68D"/>
    <w:rPr>
      <w:rFonts w:ascii="Tahoma" w:eastAsia="Times New Roman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68D"/>
    <w:rPr>
      <w:rFonts w:ascii="Tahoma" w:eastAsia="Times New Roman" w:hAnsi="Tahom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5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i Debernardi</cp:lastModifiedBy>
  <cp:revision>3</cp:revision>
  <dcterms:created xsi:type="dcterms:W3CDTF">2020-09-11T10:42:00Z</dcterms:created>
  <dcterms:modified xsi:type="dcterms:W3CDTF">2020-09-11T13:49:00Z</dcterms:modified>
</cp:coreProperties>
</file>